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DF5D0" w14:textId="1EB4075A" w:rsidR="005274EA" w:rsidRPr="00A77859" w:rsidRDefault="005274EA" w:rsidP="005274EA">
      <w:pPr>
        <w:suppressAutoHyphens/>
        <w:snapToGrid w:val="0"/>
        <w:spacing w:before="240" w:after="120" w:line="480" w:lineRule="auto"/>
        <w:ind w:right="425"/>
        <w:jc w:val="both"/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</w:pP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S</w:t>
      </w:r>
      <w:r w:rsidR="00AC21E2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6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 xml:space="preserve"> Table. Comparison of demographic, clinical, laboratory and microbiological findings according to 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 xml:space="preserve">isolation of </w:t>
      </w:r>
      <w:r w:rsidRPr="00A77859">
        <w:rPr>
          <w:rFonts w:ascii="Palatino Linotype" w:eastAsia="SimSun" w:hAnsi="Palatino Linotype" w:cs="Times New Roman"/>
          <w:b/>
          <w:i/>
          <w:iCs/>
          <w:color w:val="000000" w:themeColor="text1"/>
          <w:sz w:val="24"/>
          <w:szCs w:val="24"/>
          <w:lang w:eastAsia="hi-IN" w:bidi="en-US"/>
        </w:rPr>
        <w:t xml:space="preserve">Borrelia afzelii 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 xml:space="preserve">or </w:t>
      </w:r>
      <w:r w:rsidRPr="00A77859">
        <w:rPr>
          <w:rFonts w:ascii="Palatino Linotype" w:eastAsia="SimSun" w:hAnsi="Palatino Linotype" w:cs="Times New Roman"/>
          <w:b/>
          <w:i/>
          <w:iCs/>
          <w:color w:val="000000" w:themeColor="text1"/>
          <w:sz w:val="24"/>
          <w:szCs w:val="24"/>
          <w:lang w:eastAsia="hi-IN" w:bidi="en-US"/>
        </w:rPr>
        <w:t xml:space="preserve">Borrelia garinii 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>from skin.</w:t>
      </w:r>
    </w:p>
    <w:tbl>
      <w:tblPr>
        <w:tblW w:w="9428" w:type="dxa"/>
        <w:tblInd w:w="-106" w:type="dxa"/>
        <w:tblLook w:val="0000" w:firstRow="0" w:lastRow="0" w:firstColumn="0" w:lastColumn="0" w:noHBand="0" w:noVBand="0"/>
      </w:tblPr>
      <w:tblGrid>
        <w:gridCol w:w="235"/>
        <w:gridCol w:w="2531"/>
        <w:gridCol w:w="3118"/>
        <w:gridCol w:w="2668"/>
        <w:gridCol w:w="876"/>
      </w:tblGrid>
      <w:tr w:rsidR="00A77859" w:rsidRPr="00A77859" w14:paraId="6A586AA6" w14:textId="77777777" w:rsidTr="005274EA">
        <w:trPr>
          <w:trHeight w:val="284"/>
        </w:trPr>
        <w:tc>
          <w:tcPr>
            <w:tcW w:w="27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3C123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re-treatment findings</w:t>
            </w:r>
          </w:p>
        </w:tc>
        <w:tc>
          <w:tcPr>
            <w:tcW w:w="5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49AA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Isolation from ski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FDF97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P </w:t>
            </w: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 w:rsidR="00A77859" w:rsidRPr="00A77859" w14:paraId="59DA08BE" w14:textId="77777777" w:rsidTr="005274EA">
        <w:trPr>
          <w:trHeight w:val="415"/>
        </w:trPr>
        <w:tc>
          <w:tcPr>
            <w:tcW w:w="2766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05E6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1CE0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eastAsia="hi-IN" w:bidi="hi-IN"/>
              </w:rPr>
              <w:t>B. afzelii</w:t>
            </w:r>
          </w:p>
          <w:p w14:paraId="7BB91EF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n=116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E57D2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eastAsia="hi-IN" w:bidi="hi-IN"/>
              </w:rPr>
              <w:t>B. garinii</w:t>
            </w:r>
          </w:p>
          <w:p w14:paraId="09FE835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pt-BR" w:eastAsia="hi-IN" w:bidi="hi-IN"/>
              </w:rPr>
              <w:t>n=37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1F32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</w:tr>
      <w:tr w:rsidR="00A77859" w:rsidRPr="00A77859" w14:paraId="4443D649" w14:textId="77777777" w:rsidTr="005274EA">
        <w:trPr>
          <w:trHeight w:val="18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E383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ge (years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0667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9 (36.5–58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87338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3 (39–6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912D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37</w:t>
            </w:r>
          </w:p>
        </w:tc>
      </w:tr>
      <w:tr w:rsidR="00A77859" w:rsidRPr="00A77859" w14:paraId="5CBD7038" w14:textId="77777777" w:rsidTr="005274EA">
        <w:trPr>
          <w:trHeight w:val="17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079D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ale sex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E5C2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5 (44.0%; 34.8–53.5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34A5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7 (45.9%; 29.5–63.1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6FE0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84</w:t>
            </w:r>
          </w:p>
        </w:tc>
      </w:tr>
      <w:tr w:rsidR="00A77859" w:rsidRPr="00A77859" w14:paraId="433A955E" w14:textId="77777777" w:rsidTr="005274EA">
        <w:trPr>
          <w:trHeight w:val="192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70E5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Tick bit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D7B4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5/115 (48.7%; 38.4–57.3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EB5E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 (51.4%; 34.4–68.1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4018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72</w:t>
            </w:r>
          </w:p>
        </w:tc>
      </w:tr>
      <w:tr w:rsidR="00A77859" w:rsidRPr="00A77859" w14:paraId="3D073194" w14:textId="77777777" w:rsidTr="005274EA">
        <w:trPr>
          <w:trHeight w:val="196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1196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istory of prior L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77D1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4 (12.1%; 6.8–19.4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7004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16.2%; 6.2–32.0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24F4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77</w:t>
            </w:r>
          </w:p>
        </w:tc>
      </w:tr>
      <w:tr w:rsidR="00A77859" w:rsidRPr="00A77859" w14:paraId="62024D75" w14:textId="77777777" w:rsidTr="005274EA">
        <w:trPr>
          <w:trHeight w:val="186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5C0B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Underlying illness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0524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3 (28.4%; 20.5–37.6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b</w:t>
            </w:r>
            <w:proofErr w:type="gramEnd"/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04C8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16.2%; 6.2–32.0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c</w:t>
            </w:r>
            <w:proofErr w:type="gramEnd"/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574E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04</w:t>
            </w:r>
          </w:p>
        </w:tc>
      </w:tr>
      <w:tr w:rsidR="00A77859" w:rsidRPr="00A77859" w14:paraId="1A958261" w14:textId="77777777" w:rsidTr="005274EA">
        <w:trPr>
          <w:trHeight w:val="20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25A4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Incubation (days)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ED27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1 (10.5–31.5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C727F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 (8–1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1617B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25</w:t>
            </w:r>
          </w:p>
        </w:tc>
      </w:tr>
      <w:tr w:rsidR="00A77859" w:rsidRPr="00A77859" w14:paraId="1C6A6A08" w14:textId="77777777" w:rsidTr="005274EA">
        <w:trPr>
          <w:trHeight w:val="208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77CC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Duration of EM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 xml:space="preserve">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(days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AF1A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10 (4–30) 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565EC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4–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EC578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19</w:t>
            </w:r>
          </w:p>
        </w:tc>
      </w:tr>
      <w:tr w:rsidR="00A77859" w:rsidRPr="00A77859" w14:paraId="4978313B" w14:textId="77777777" w:rsidTr="005274EA">
        <w:trPr>
          <w:trHeight w:val="1011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27BC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Location of EM: </w:t>
            </w:r>
          </w:p>
          <w:p w14:paraId="7803C7C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extremities</w:t>
            </w:r>
          </w:p>
          <w:p w14:paraId="4413FD8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trunk</w:t>
            </w:r>
          </w:p>
          <w:p w14:paraId="4DF0FA0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head, neck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4D94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2500408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8 (75.9%; 67.0–83.3%)</w:t>
            </w:r>
          </w:p>
          <w:p w14:paraId="15B741D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8 (24.1%; 16.7–33.0%)</w:t>
            </w:r>
          </w:p>
          <w:p w14:paraId="3264EE8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3.1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F97B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080B5BA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2 (59.5%; 42.1–75.3%)</w:t>
            </w:r>
          </w:p>
          <w:p w14:paraId="36C82DA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5 (40.5%; 24.8–57.9%)</w:t>
            </w:r>
          </w:p>
          <w:p w14:paraId="388B14B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57B4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01</w:t>
            </w:r>
          </w:p>
        </w:tc>
      </w:tr>
      <w:tr w:rsidR="00A77859" w:rsidRPr="00A77859" w14:paraId="7AE43B94" w14:textId="77777777" w:rsidTr="005274EA">
        <w:trPr>
          <w:trHeight w:val="44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592B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Largest diameter of EM (cm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AD1C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5.5 (12–21.5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F4BFD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 (13–2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2EA53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124</w:t>
            </w:r>
          </w:p>
        </w:tc>
      </w:tr>
      <w:tr w:rsidR="00A77859" w:rsidRPr="00A77859" w14:paraId="02F9EAD9" w14:textId="77777777" w:rsidTr="005274EA">
        <w:trPr>
          <w:trHeight w:val="182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E9D4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Surface of EM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)</w:t>
            </w:r>
            <w:r w:rsidR="000C1430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74275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2.5 (63.5–228.5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156B06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4 (82–321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7B725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143</w:t>
            </w:r>
          </w:p>
        </w:tc>
      </w:tr>
      <w:tr w:rsidR="00A77859" w:rsidRPr="00A77859" w14:paraId="25D502DD" w14:textId="77777777" w:rsidTr="005274EA">
        <w:trPr>
          <w:trHeight w:val="686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3499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Spreading of EM</w:t>
            </w:r>
          </w:p>
          <w:p w14:paraId="211B1FF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Diameter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g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/day)</w:t>
            </w:r>
          </w:p>
          <w:p w14:paraId="28A7209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Surfac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h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day)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9A78C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77194DE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.2 (0.55–3.0)</w:t>
            </w:r>
          </w:p>
          <w:p w14:paraId="20CE734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.85 (4.25–21.15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2A4FD4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1453F5A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.5 (1.3–4.0)</w:t>
            </w:r>
          </w:p>
          <w:p w14:paraId="289C102D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4.15 (11.0–40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555D5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615A8ACB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10</w:t>
            </w:r>
          </w:p>
          <w:p w14:paraId="698B7359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0188480A" w14:textId="77777777" w:rsidTr="005274EA">
        <w:trPr>
          <w:trHeight w:val="207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B907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omogenous appearance of EM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2A15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2 (44.8%; 35.6–54.3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54F2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 (51.4%; 34.4–68.1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AEB0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15</w:t>
            </w:r>
          </w:p>
        </w:tc>
      </w:tr>
      <w:tr w:rsidR="00A77859" w:rsidRPr="00A77859" w14:paraId="542AA309" w14:textId="77777777" w:rsidTr="005274EA">
        <w:trPr>
          <w:trHeight w:val="39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053D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Other abnormalities on physical examin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D3F6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9%; 0.0–4.7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5ADE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E4BB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26</w:t>
            </w:r>
          </w:p>
        </w:tc>
      </w:tr>
      <w:tr w:rsidR="00A77859" w:rsidRPr="00A77859" w14:paraId="58623A2D" w14:textId="77777777" w:rsidTr="005274EA">
        <w:trPr>
          <w:trHeight w:val="213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D730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local symptom </w:t>
            </w:r>
          </w:p>
          <w:p w14:paraId="38F2967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tching</w:t>
            </w:r>
          </w:p>
          <w:p w14:paraId="4D82C1D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burning</w:t>
            </w:r>
          </w:p>
          <w:p w14:paraId="2C538D4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ai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FC8C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9 (42.2%; 33.1–51.8%)</w:t>
            </w:r>
          </w:p>
          <w:p w14:paraId="21A5D73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5 (38.8%; 29.9–48.3%)</w:t>
            </w:r>
          </w:p>
          <w:p w14:paraId="723EA59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8.6%; 4.2–15.3%)</w:t>
            </w:r>
          </w:p>
          <w:p w14:paraId="68642DD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4.3%; 1.4–9.8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F2E6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2 (59.5%; 42.1–75.3%)</w:t>
            </w:r>
          </w:p>
          <w:p w14:paraId="20E4001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6 (43.2%; 27.1–60.5%)</w:t>
            </w:r>
          </w:p>
          <w:p w14:paraId="65E3F73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  <w:p w14:paraId="75903E7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16.2%; 6.2–32.0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A3A1F" w14:textId="77777777" w:rsidR="005274EA" w:rsidRPr="00A77859" w:rsidRDefault="005274EA" w:rsidP="005274EA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101</w:t>
            </w:r>
          </w:p>
          <w:p w14:paraId="385482B7" w14:textId="77777777" w:rsidR="005274EA" w:rsidRPr="00A77859" w:rsidRDefault="005274EA" w:rsidP="005274EA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773</w:t>
            </w:r>
          </w:p>
          <w:p w14:paraId="1D277CF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785</w:t>
            </w:r>
          </w:p>
          <w:p w14:paraId="0EF1414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25</w:t>
            </w:r>
          </w:p>
        </w:tc>
      </w:tr>
      <w:tr w:rsidR="00A77859" w:rsidRPr="00A77859" w14:paraId="08059C99" w14:textId="77777777" w:rsidTr="005274EA">
        <w:trPr>
          <w:trHeight w:val="425"/>
        </w:trPr>
        <w:tc>
          <w:tcPr>
            <w:tcW w:w="276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5EB41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constitutional symptom 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2F340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4 (20.7%; 13.7–29.2%)</w:t>
            </w:r>
          </w:p>
        </w:tc>
        <w:tc>
          <w:tcPr>
            <w:tcW w:w="26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EC362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18.9%; 8.0–35.2%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E5694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99</w:t>
            </w:r>
          </w:p>
        </w:tc>
      </w:tr>
      <w:tr w:rsidR="00A77859" w:rsidRPr="00A77859" w14:paraId="22A0B1A0" w14:textId="77777777" w:rsidTr="005274EA">
        <w:trPr>
          <w:trHeight w:val="1881"/>
        </w:trPr>
        <w:tc>
          <w:tcPr>
            <w:tcW w:w="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55432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5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E9B3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atigue</w:t>
            </w:r>
          </w:p>
          <w:p w14:paraId="2994871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eadache</w:t>
            </w:r>
          </w:p>
          <w:p w14:paraId="420F1A2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yalgia</w:t>
            </w:r>
          </w:p>
          <w:p w14:paraId="586A343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rthralgia</w:t>
            </w:r>
          </w:p>
          <w:p w14:paraId="7D62D03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ever</w:t>
            </w:r>
          </w:p>
          <w:p w14:paraId="52DBAA5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dizziness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1F6D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 (11.2%; 6.1–18.4%)</w:t>
            </w:r>
          </w:p>
          <w:p w14:paraId="4208456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 (9.5%; 4.8–16.3%)</w:t>
            </w:r>
          </w:p>
          <w:p w14:paraId="525BD82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7.8%; 3.6–14.2%)</w:t>
            </w:r>
          </w:p>
          <w:p w14:paraId="287F8E6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7.8%; 3.6–14.2%)</w:t>
            </w:r>
          </w:p>
          <w:p w14:paraId="40860D0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9%; 0.0–4.7%)</w:t>
            </w:r>
          </w:p>
          <w:p w14:paraId="71ADE38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9%; 0.0–4.7%)</w:t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EE87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  <w:p w14:paraId="6C2A0F0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248E5C0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046E2BA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  <w:p w14:paraId="118E543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0 (0%; 0–9.5%) </w:t>
            </w:r>
          </w:p>
          <w:p w14:paraId="1C4220B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EF38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7D01B8C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735</w:t>
            </w:r>
          </w:p>
          <w:p w14:paraId="461B1E6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196A73E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23ECD23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4F48458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1A0A6BBF" w14:textId="77777777" w:rsidTr="005274EA">
        <w:trPr>
          <w:trHeight w:val="210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B0F9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ESR (&gt;20 mm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1936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4.3%; 1.4–9.8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0D32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2296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3C2C9E5B" w14:textId="77777777" w:rsidTr="005274EA">
        <w:trPr>
          <w:trHeight w:val="14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43B75" w14:textId="77777777" w:rsidR="005274EA" w:rsidRPr="00A77859" w:rsidRDefault="005274EA" w:rsidP="005274EA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WBC &gt;1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9AC6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pl-PL" w:eastAsia="hi-IN" w:bidi="hi-IN"/>
              </w:rPr>
              <w:t>4 (3.4%; 1.0–8.6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7CE6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5F6D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pl-PL" w:eastAsia="hi-IN" w:bidi="hi-IN"/>
              </w:rPr>
              <w:t>&gt;0.999</w:t>
            </w:r>
          </w:p>
        </w:tc>
      </w:tr>
      <w:tr w:rsidR="00A77859" w:rsidRPr="00A77859" w14:paraId="6C7B2270" w14:textId="77777777" w:rsidTr="005274EA">
        <w:trPr>
          <w:trHeight w:val="248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3DEA1" w14:textId="77777777" w:rsidR="005274EA" w:rsidRPr="00A77859" w:rsidRDefault="005274EA" w:rsidP="005274EA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lastRenderedPageBreak/>
              <w:t>WBC &lt;4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08A9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; 0–3.1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1EDB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87E8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57</w:t>
            </w:r>
          </w:p>
        </w:tc>
      </w:tr>
      <w:tr w:rsidR="00A77859" w:rsidRPr="00A77859" w14:paraId="443A7816" w14:textId="77777777" w:rsidTr="00C9065A">
        <w:trPr>
          <w:trHeight w:val="196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5064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ts &lt;14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L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E47F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9%; 0.0–4.7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C238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BC67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51E58632" w14:textId="77777777" w:rsidTr="00C9065A">
        <w:trPr>
          <w:trHeight w:val="286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1DB33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bnormal liver enzymes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70386B" w14:textId="77777777" w:rsidR="005274EA" w:rsidRPr="00A77859" w:rsidRDefault="005274EA" w:rsidP="005274EA">
            <w:pPr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 (16.4%; 10.2–24.4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4311DA4" w14:textId="77777777" w:rsidR="005274EA" w:rsidRPr="00A77859" w:rsidRDefault="005274EA" w:rsidP="005274EA">
            <w:pPr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4ADBF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75</w:t>
            </w:r>
          </w:p>
        </w:tc>
      </w:tr>
      <w:tr w:rsidR="00A77859" w:rsidRPr="00A77859" w14:paraId="43423797" w14:textId="77777777" w:rsidTr="00C9065A">
        <w:trPr>
          <w:trHeight w:val="1368"/>
        </w:trPr>
        <w:tc>
          <w:tcPr>
            <w:tcW w:w="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5A027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</w:p>
        </w:tc>
        <w:tc>
          <w:tcPr>
            <w:tcW w:w="25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E0C1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ST</w:t>
            </w:r>
          </w:p>
          <w:p w14:paraId="68C38FD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LT</w:t>
            </w:r>
          </w:p>
          <w:p w14:paraId="317347F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γ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-GT</w:t>
            </w:r>
          </w:p>
          <w:p w14:paraId="2E9C7C1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P</w:t>
            </w:r>
          </w:p>
          <w:p w14:paraId="4450478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bilirubin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4FE7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8.6%; 4.2–15.3%)</w:t>
            </w:r>
          </w:p>
          <w:p w14:paraId="44327E0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 (11.2%; 6.1–18.4%)</w:t>
            </w:r>
          </w:p>
          <w:p w14:paraId="6018F2B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6.9%; 3.0–13.1%)</w:t>
            </w:r>
          </w:p>
          <w:p w14:paraId="3823FDB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1.7%; 0.2–6.1%)</w:t>
            </w:r>
          </w:p>
          <w:p w14:paraId="57CA42C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2.6%; 0.5–7.4%)</w:t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FD31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2E00C45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6E78E19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2E727F1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7981B81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F5EE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98</w:t>
            </w:r>
          </w:p>
          <w:p w14:paraId="3168D88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25</w:t>
            </w:r>
          </w:p>
          <w:p w14:paraId="1E4687C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12D2F9F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47</w:t>
            </w:r>
          </w:p>
          <w:p w14:paraId="42CCBB8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22502BB1" w14:textId="77777777" w:rsidTr="005274EA">
        <w:trPr>
          <w:trHeight w:val="99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B776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 antibodies</w:t>
            </w:r>
          </w:p>
          <w:p w14:paraId="76011C5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M </w:t>
            </w:r>
          </w:p>
          <w:p w14:paraId="23A9E31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G </w:t>
            </w:r>
          </w:p>
          <w:p w14:paraId="477ACCB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M and/or I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D5C8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4A2A5A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 (10.3%; 4.4–19.7%)</w:t>
            </w:r>
          </w:p>
          <w:p w14:paraId="3EB96A2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8 (15.5%; 9.5–23.4%)</w:t>
            </w:r>
          </w:p>
          <w:p w14:paraId="6A2B4C3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2 (19.0%; 12.3–27.3%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89EB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3D8DDB8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062B85F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16.2%; 6.2–32.0%)</w:t>
            </w:r>
          </w:p>
          <w:p w14:paraId="4EBFFA6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16.2%; 6.2–32.0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508F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464FE1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20</w:t>
            </w:r>
          </w:p>
          <w:p w14:paraId="01755BF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875</w:t>
            </w:r>
          </w:p>
          <w:p w14:paraId="0E565D9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69</w:t>
            </w:r>
          </w:p>
        </w:tc>
      </w:tr>
      <w:tr w:rsidR="00A77859" w:rsidRPr="00A77859" w14:paraId="59181A83" w14:textId="77777777" w:rsidTr="005274EA">
        <w:trPr>
          <w:trHeight w:val="176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8E42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ost-treatment finding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4986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6569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4D62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</w:tr>
      <w:tr w:rsidR="00A77859" w:rsidRPr="00A77859" w14:paraId="3ED3CA7A" w14:textId="77777777" w:rsidTr="005274EA">
        <w:trPr>
          <w:trHeight w:val="252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BE01F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Duration of EM (days)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i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E033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5–16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D844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5–1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B8A66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100</w:t>
            </w:r>
          </w:p>
        </w:tc>
      </w:tr>
      <w:tr w:rsidR="00A77859" w:rsidRPr="00A77859" w14:paraId="736BD324" w14:textId="77777777" w:rsidTr="005274EA">
        <w:trPr>
          <w:trHeight w:val="291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0B921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Treatment failure</w:t>
            </w:r>
          </w:p>
          <w:p w14:paraId="7CF0928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NOIS</w:t>
            </w:r>
          </w:p>
          <w:p w14:paraId="343185B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ersistence of EM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j</w:t>
            </w:r>
          </w:p>
          <w:p w14:paraId="6AE41E3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ersistence of</w:t>
            </w:r>
          </w:p>
          <w:p w14:paraId="4C670DA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</w:t>
            </w:r>
            <w:proofErr w:type="spellStart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e</w:t>
            </w:r>
            <w:proofErr w:type="spellEnd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in skin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k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4719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9%; 0.0–4.7%)</w:t>
            </w:r>
          </w:p>
          <w:p w14:paraId="7C06ECE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.0–3.1%)</w:t>
            </w:r>
          </w:p>
          <w:p w14:paraId="30BBFA9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9%; 0.0–4.7%)</w:t>
            </w:r>
          </w:p>
          <w:p w14:paraId="368A53F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.0–3.1%)</w:t>
            </w:r>
          </w:p>
          <w:p w14:paraId="73C513E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8B26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7F01B3A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1–14.2%)</w:t>
            </w:r>
          </w:p>
          <w:p w14:paraId="7F56B08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1–14.2%)</w:t>
            </w:r>
          </w:p>
          <w:p w14:paraId="3BBF7D1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.0–9.5%)</w:t>
            </w:r>
          </w:p>
          <w:p w14:paraId="3C2DD46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A94D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145</w:t>
            </w:r>
          </w:p>
        </w:tc>
      </w:tr>
    </w:tbl>
    <w:p w14:paraId="0A8FF548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SimSun" w:hAnsi="Palatino Linotype" w:cs="Times New Roman"/>
          <w:bCs/>
          <w:color w:val="000000" w:themeColor="text1"/>
          <w:spacing w:val="-6"/>
          <w:kern w:val="2"/>
          <w:sz w:val="18"/>
          <w:szCs w:val="18"/>
          <w:lang w:val="en-US" w:eastAsia="sl-SI" w:bidi="hi-IN"/>
        </w:rPr>
        <w:lastRenderedPageBreak/>
        <w:t>Categorical variables are summarized with frequencies and percentages and 95% confidence intervals (CI), numeric variables with medians and interquartile ranges.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  <w:r w:rsidR="006B7022" w:rsidRPr="00A77859">
        <w:rPr>
          <w:rFonts w:ascii="Palatino Linotype" w:eastAsia="SimSun" w:hAnsi="Palatino Linotype" w:cs="Times New Roman"/>
          <w:i/>
          <w:color w:val="000000" w:themeColor="text1"/>
          <w:kern w:val="2"/>
          <w:sz w:val="18"/>
          <w:szCs w:val="18"/>
          <w:lang w:val="en-US" w:eastAsia="hi-IN" w:bidi="hi-IN"/>
        </w:rPr>
        <w:t>P</w:t>
      </w:r>
      <w:r w:rsidR="006B7022"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values &lt; 0.05 were considered significant.      </w:t>
      </w:r>
      <w:r w:rsidR="00B8636F"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ab/>
      </w:r>
      <w:r w:rsidR="00B8636F"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ab/>
        <w:t xml:space="preserve">       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LB, Lyme borreliosis; EM, erythema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migrans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; ESR, erythrocyte sedimentation rate (normal: 0–19 mm/h); 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WBC, white blood cell (normal: 4–10x10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/L); Pts, platelets (normal: 140–340x10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/L);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AST, aspartate aminotransfer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0.58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ALT, alanine aminotransferase (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normal: &lt;0.74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γ-GT, gamma-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glutamyltransferase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(normal: &lt;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0.92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AP, alkaline phosphat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2.15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NOIS, new or increased symptoms attributed to Lyme borreliosis.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</w:p>
    <w:p w14:paraId="4FC17F88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a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proofErr w:type="gram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At</w:t>
      </w:r>
      <w:proofErr w:type="gram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the site of later EM skin lesion.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</w:p>
    <w:p w14:paraId="4D465CF9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b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GB" w:eastAsia="hi-IN" w:bidi="hi-IN"/>
        </w:rPr>
        <w:t>17 patients had arterial hypertension, 1 diabetes, 2 thyroid gland disease, 2 heart disease, 2 musculoskeletal disease, 5 asthma; 4 patients had a combination of two chronic diseases.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</w:p>
    <w:p w14:paraId="1F698AC2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GB" w:eastAsia="zh-C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c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GB" w:eastAsia="zh-CN" w:bidi="hi-IN"/>
        </w:rPr>
        <w:t xml:space="preserve">3 patients had arterial hypertension,1 diabetes; 2 patients had a combination of two chronic diseases. </w:t>
      </w:r>
    </w:p>
    <w:p w14:paraId="2EFD0733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d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Data for patients who recalled tick bite at the site of the later skin lesion. </w:t>
      </w:r>
    </w:p>
    <w:p w14:paraId="3C09F762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e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proofErr w:type="gram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At</w:t>
      </w:r>
      <w:proofErr w:type="gram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enrollment. </w:t>
      </w:r>
    </w:p>
    <w:p w14:paraId="65644BDB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f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Surface of EM was calculated using formula for ellipse surface: largest diameter x smallest diameter x π / 4.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</w:p>
    <w:p w14:paraId="53BF07EB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g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Largest diameter of EM at the first clinical evaluation (cm) divided by duration of EM skin lesion (days).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</w:p>
    <w:p w14:paraId="629FA9C5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GB" w:eastAsia="hi-IN" w:bidi="hi-IN"/>
        </w:rPr>
        <w:t>h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GB" w:eastAsia="hi-IN" w:bidi="hi-IN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Surface of EM at the first clinical evaluation (cm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2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) divided by duration of EM skin lesion (days).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</w:p>
    <w:p w14:paraId="2240DDE2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>i</w:t>
      </w:r>
      <w:r w:rsidR="000C1430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Information available for 152 patients in each group. </w:t>
      </w:r>
    </w:p>
    <w:p w14:paraId="2D8CEF7C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</w:pP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>j</w:t>
      </w:r>
      <w:r w:rsidR="000C1430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 xml:space="preserve">EM still visible at the visit 2–3 months after the onset of antibiotic treatment. </w:t>
      </w:r>
    </w:p>
    <w:p w14:paraId="12CC2D5C" w14:textId="77777777" w:rsidR="005274EA" w:rsidRPr="00A77859" w:rsidRDefault="005274EA" w:rsidP="005274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after="0" w:line="480" w:lineRule="auto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>k</w:t>
      </w:r>
      <w:r w:rsidR="000C1430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 xml:space="preserve">Isolation of borreliae from skin specimen obtained with skin rebiopsy at the site of previous </w:t>
      </w:r>
      <w:r w:rsidR="00262384"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>EM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 xml:space="preserve"> 2–3 months after the onset of antibiotic treatment.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</w:p>
    <w:sectPr w:rsidR="005274EA" w:rsidRPr="00A7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5C"/>
    <w:rsid w:val="000C1430"/>
    <w:rsid w:val="00100F63"/>
    <w:rsid w:val="00175021"/>
    <w:rsid w:val="00191F06"/>
    <w:rsid w:val="001E1291"/>
    <w:rsid w:val="00262384"/>
    <w:rsid w:val="0036780E"/>
    <w:rsid w:val="00392295"/>
    <w:rsid w:val="005274EA"/>
    <w:rsid w:val="006B7022"/>
    <w:rsid w:val="008B7D5C"/>
    <w:rsid w:val="00A616AF"/>
    <w:rsid w:val="00A77859"/>
    <w:rsid w:val="00AC21E2"/>
    <w:rsid w:val="00B1294D"/>
    <w:rsid w:val="00B8636F"/>
    <w:rsid w:val="00BB19EE"/>
    <w:rsid w:val="00C9065A"/>
    <w:rsid w:val="00EF1F6C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FA8B"/>
  <w15:docId w15:val="{5689799C-B2E4-48FC-8914-A52DDA8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8">
    <w:name w:val="Table8"/>
    <w:semiHidden/>
    <w:unhideWhenUsed/>
    <w:qFormat/>
    <w:rsid w:val="00BB19EE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9">
    <w:name w:val="Table9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0">
    <w:name w:val="Table10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ek66</dc:creator>
  <cp:lastModifiedBy>chn off28</cp:lastModifiedBy>
  <cp:revision>4</cp:revision>
  <dcterms:created xsi:type="dcterms:W3CDTF">2021-04-07T15:01:00Z</dcterms:created>
  <dcterms:modified xsi:type="dcterms:W3CDTF">2021-04-16T08:03:00Z</dcterms:modified>
</cp:coreProperties>
</file>